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EE946" w14:textId="492B6FB0" w:rsidR="00586E09" w:rsidRDefault="00586E09" w:rsidP="00A11EA2">
      <w:pPr>
        <w:pStyle w:val="Heading2"/>
      </w:pPr>
      <w:r>
        <w:t xml:space="preserve">Multimedia appendix </w:t>
      </w:r>
      <w:r w:rsidR="00A11EA2">
        <w:t>4</w:t>
      </w:r>
    </w:p>
    <w:p w14:paraId="2268A069" w14:textId="4FAB5227" w:rsidR="00581780" w:rsidRPr="00581780" w:rsidRDefault="00C44370" w:rsidP="00581780">
      <w:pPr>
        <w:pStyle w:val="Heading3"/>
      </w:pPr>
      <w:r>
        <w:t>Smartwatch</w:t>
      </w:r>
      <w:r w:rsidR="00581780">
        <w:t xml:space="preserve"> response questionnaire by site</w:t>
      </w:r>
    </w:p>
    <w:p w14:paraId="421AAF25" w14:textId="77777777" w:rsidR="00586E09" w:rsidRDefault="00586E09" w:rsidP="006B3308">
      <w:pPr>
        <w:ind w:left="720" w:hanging="360"/>
      </w:pPr>
    </w:p>
    <w:p w14:paraId="0C748D1A" w14:textId="635DF0F1" w:rsidR="006B3308" w:rsidRDefault="00C44370" w:rsidP="006B3308">
      <w:pPr>
        <w:pStyle w:val="ListParagraph"/>
        <w:numPr>
          <w:ilvl w:val="0"/>
          <w:numId w:val="1"/>
        </w:numPr>
      </w:pPr>
      <w:r>
        <w:t>Smartwatch</w:t>
      </w:r>
      <w:r w:rsidR="006B3308">
        <w:t xml:space="preserve"> response </w:t>
      </w:r>
      <w:r w:rsidR="006E3AFE">
        <w:t>q</w:t>
      </w:r>
      <w:r w:rsidR="006B3308">
        <w:t>uestionnaire; MDT Site</w:t>
      </w:r>
      <w:r w:rsidR="003554F3">
        <w:t xml:space="preserve"> (n=14)</w:t>
      </w:r>
    </w:p>
    <w:p w14:paraId="4DAAB2BE" w14:textId="15073E4B" w:rsidR="00B12650" w:rsidRDefault="004749B8">
      <w:r>
        <w:rPr>
          <w:noProof/>
        </w:rPr>
        <w:drawing>
          <wp:inline distT="0" distB="0" distL="0" distR="0" wp14:anchorId="63D9B3FA" wp14:editId="71927ED7">
            <wp:extent cx="5731510" cy="36302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D6E08" w14:textId="6F9A322D" w:rsidR="006B3308" w:rsidRDefault="00C44370" w:rsidP="006B3308">
      <w:pPr>
        <w:pStyle w:val="ListParagraph"/>
        <w:numPr>
          <w:ilvl w:val="0"/>
          <w:numId w:val="1"/>
        </w:numPr>
      </w:pPr>
      <w:r>
        <w:t>Smartwatch</w:t>
      </w:r>
      <w:r w:rsidR="006B3308">
        <w:t xml:space="preserve"> response questionnaire; Control Site (n=</w:t>
      </w:r>
      <w:r w:rsidR="003554F3">
        <w:t>21)</w:t>
      </w:r>
    </w:p>
    <w:p w14:paraId="028E14BB" w14:textId="567E9904" w:rsidR="004749B8" w:rsidRDefault="004749B8">
      <w:r>
        <w:rPr>
          <w:noProof/>
        </w:rPr>
        <w:drawing>
          <wp:inline distT="0" distB="0" distL="0" distR="0" wp14:anchorId="51C1182D" wp14:editId="3D577B07">
            <wp:extent cx="5731510" cy="363029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4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75208"/>
    <w:multiLevelType w:val="hybridMultilevel"/>
    <w:tmpl w:val="A95811D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9B8"/>
    <w:rsid w:val="00241541"/>
    <w:rsid w:val="003554F3"/>
    <w:rsid w:val="004749B8"/>
    <w:rsid w:val="00581780"/>
    <w:rsid w:val="00586E09"/>
    <w:rsid w:val="006A319A"/>
    <w:rsid w:val="006B3308"/>
    <w:rsid w:val="006E3AFE"/>
    <w:rsid w:val="00A11EA2"/>
    <w:rsid w:val="00A84088"/>
    <w:rsid w:val="00B12650"/>
    <w:rsid w:val="00C4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F663A"/>
  <w15:chartTrackingRefBased/>
  <w15:docId w15:val="{FFFFCECA-7D12-7D45-B330-F66C53398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1E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17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308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11EA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1780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6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unter</dc:creator>
  <cp:keywords/>
  <dc:description/>
  <cp:lastModifiedBy>Alex Hunter</cp:lastModifiedBy>
  <cp:revision>6</cp:revision>
  <dcterms:created xsi:type="dcterms:W3CDTF">2022-01-22T18:12:00Z</dcterms:created>
  <dcterms:modified xsi:type="dcterms:W3CDTF">2022-01-29T08:06:00Z</dcterms:modified>
</cp:coreProperties>
</file>